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7E0" w:rsidRPr="00D17678" w:rsidRDefault="001F6E5B" w:rsidP="00C54DE9">
      <w:pPr>
        <w:rPr>
          <w:bCs/>
        </w:rPr>
      </w:pPr>
      <w:bookmarkStart w:id="0" w:name="_Hlk103701911"/>
      <w:r w:rsidRPr="001847E0">
        <w:rPr>
          <w:rFonts w:hint="eastAsia"/>
          <w:b/>
          <w:bCs/>
        </w:rPr>
        <w:t>T</w:t>
      </w:r>
      <w:r w:rsidRPr="001847E0">
        <w:rPr>
          <w:b/>
          <w:bCs/>
        </w:rPr>
        <w:t xml:space="preserve">able </w:t>
      </w:r>
      <w:r w:rsidR="00AA5E4A">
        <w:rPr>
          <w:b/>
          <w:bCs/>
        </w:rPr>
        <w:t>S</w:t>
      </w:r>
      <w:r w:rsidRPr="001847E0">
        <w:rPr>
          <w:b/>
          <w:bCs/>
        </w:rPr>
        <w:t xml:space="preserve">1 </w:t>
      </w:r>
      <w:r w:rsidRPr="00D17678">
        <w:rPr>
          <w:bCs/>
        </w:rPr>
        <w:t>Gene expression values of STAP1, RPS4Y1, CTSZ and UGT2B15in inflamed and non-inflam</w:t>
      </w:r>
      <w:r w:rsidRPr="00D17678">
        <w:rPr>
          <w:rFonts w:hint="eastAsia"/>
          <w:bCs/>
        </w:rPr>
        <w:t>ed</w:t>
      </w:r>
      <w:r w:rsidRPr="00D17678">
        <w:rPr>
          <w:bCs/>
        </w:rPr>
        <w:t xml:space="preserve"> tissues</w:t>
      </w:r>
      <w:r w:rsidRPr="00D17678">
        <w:rPr>
          <w:rFonts w:hint="eastAsia"/>
          <w:bCs/>
        </w:rPr>
        <w:t>obtaine</w:t>
      </w:r>
      <w:r w:rsidR="00D17678">
        <w:rPr>
          <w:bCs/>
        </w:rPr>
        <w:t>d from GEO datasets</w:t>
      </w:r>
    </w:p>
    <w:p w:rsidR="00745F65" w:rsidRPr="001F6E5B" w:rsidRDefault="00745F65" w:rsidP="00C54DE9"/>
    <w:tbl>
      <w:tblPr>
        <w:tblW w:w="8364" w:type="dxa"/>
        <w:tblLook w:val="04A0" w:firstRow="1" w:lastRow="0" w:firstColumn="1" w:lastColumn="0" w:noHBand="0" w:noVBand="1"/>
      </w:tblPr>
      <w:tblGrid>
        <w:gridCol w:w="990"/>
        <w:gridCol w:w="1233"/>
        <w:gridCol w:w="1233"/>
        <w:gridCol w:w="1233"/>
        <w:gridCol w:w="1233"/>
        <w:gridCol w:w="1233"/>
        <w:gridCol w:w="1367"/>
      </w:tblGrid>
      <w:tr w:rsidR="001847E0" w:rsidRPr="00C54DE9" w:rsidTr="00ED123B">
        <w:trPr>
          <w:trHeight w:val="216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inflamed tissue</w:t>
            </w:r>
          </w:p>
        </w:tc>
        <w:tc>
          <w:tcPr>
            <w:tcW w:w="3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uninflamed tissue</w:t>
            </w:r>
          </w:p>
        </w:tc>
      </w:tr>
      <w:tr w:rsidR="001847E0" w:rsidRPr="001847E0" w:rsidTr="00ED123B">
        <w:trPr>
          <w:trHeight w:val="21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9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GSM282869</w:t>
            </w:r>
          </w:p>
        </w:tc>
      </w:tr>
      <w:tr w:rsidR="001847E0" w:rsidRPr="001847E0" w:rsidTr="00ED123B">
        <w:trPr>
          <w:trHeight w:val="21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TAP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.2988303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0925202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</w:tr>
      <w:tr w:rsidR="001847E0" w:rsidRPr="001847E0" w:rsidTr="00ED123B">
        <w:trPr>
          <w:trHeight w:val="21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RPS4Y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0704764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4007293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0564723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3684906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3738677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396996997</w:t>
            </w:r>
          </w:p>
        </w:tc>
      </w:tr>
      <w:tr w:rsidR="001847E0" w:rsidRPr="001847E0" w:rsidTr="00ED123B">
        <w:trPr>
          <w:trHeight w:val="21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CTSZ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7937763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8479554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1.8931123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8880482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8572393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934537201</w:t>
            </w:r>
          </w:p>
        </w:tc>
      </w:tr>
      <w:tr w:rsidR="001847E0" w:rsidRPr="001847E0" w:rsidTr="00ED123B">
        <w:trPr>
          <w:trHeight w:val="216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UGT2B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9545128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6237916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7562680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9221222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3.052730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7E0" w:rsidRPr="00C54DE9" w:rsidRDefault="001847E0" w:rsidP="00A2302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C54DE9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2.385679104</w:t>
            </w:r>
          </w:p>
        </w:tc>
      </w:tr>
    </w:tbl>
    <w:p w:rsidR="001847E0" w:rsidRDefault="001847E0" w:rsidP="00C54DE9">
      <w:bookmarkStart w:id="1" w:name="_GoBack"/>
      <w:bookmarkEnd w:id="1"/>
    </w:p>
    <w:p w:rsidR="001847E0" w:rsidRDefault="001847E0" w:rsidP="00C54DE9"/>
    <w:p w:rsidR="00C54DE9" w:rsidRPr="00C54DE9" w:rsidRDefault="00C54DE9" w:rsidP="00C54DE9"/>
    <w:sectPr w:rsidR="00C54DE9" w:rsidRPr="00C54DE9" w:rsidSect="00D17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13C" w:rsidRDefault="0063313C" w:rsidP="00ED123B">
      <w:r>
        <w:separator/>
      </w:r>
    </w:p>
  </w:endnote>
  <w:endnote w:type="continuationSeparator" w:id="0">
    <w:p w:rsidR="0063313C" w:rsidRDefault="0063313C" w:rsidP="00ED1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13C" w:rsidRDefault="0063313C" w:rsidP="00ED123B">
      <w:r>
        <w:separator/>
      </w:r>
    </w:p>
  </w:footnote>
  <w:footnote w:type="continuationSeparator" w:id="0">
    <w:p w:rsidR="0063313C" w:rsidRDefault="0063313C" w:rsidP="00ED1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4DE9"/>
    <w:rsid w:val="00070857"/>
    <w:rsid w:val="0009246B"/>
    <w:rsid w:val="000D6998"/>
    <w:rsid w:val="001847E0"/>
    <w:rsid w:val="001F6E5B"/>
    <w:rsid w:val="002C1DDA"/>
    <w:rsid w:val="003B39D3"/>
    <w:rsid w:val="0063313C"/>
    <w:rsid w:val="00745F65"/>
    <w:rsid w:val="007A61EB"/>
    <w:rsid w:val="009A28A0"/>
    <w:rsid w:val="00A2148B"/>
    <w:rsid w:val="00A22054"/>
    <w:rsid w:val="00A63126"/>
    <w:rsid w:val="00AA5E4A"/>
    <w:rsid w:val="00C22C16"/>
    <w:rsid w:val="00C54DE9"/>
    <w:rsid w:val="00D17678"/>
    <w:rsid w:val="00DE4C99"/>
    <w:rsid w:val="00E45BD1"/>
    <w:rsid w:val="00ED123B"/>
    <w:rsid w:val="00F8714C"/>
    <w:rsid w:val="00F913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7F428EB-0E72-423E-8206-0F8C97D0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4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2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7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hu</dc:creator>
  <cp:lastModifiedBy>THILAGAVATHI T</cp:lastModifiedBy>
  <cp:revision>6</cp:revision>
  <dcterms:created xsi:type="dcterms:W3CDTF">2022-05-18T10:04:00Z</dcterms:created>
  <dcterms:modified xsi:type="dcterms:W3CDTF">2022-06-20T08:24:00Z</dcterms:modified>
</cp:coreProperties>
</file>